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1E38" w:rsidRPr="00512412" w:rsidRDefault="00C71E38" w:rsidP="00C71E3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r w:rsidRPr="00B9649F">
        <w:rPr>
          <w:rFonts w:ascii="Times New Roman" w:hAnsi="Times New Roman" w:cs="Times New Roman"/>
          <w:sz w:val="24"/>
          <w:szCs w:val="24"/>
        </w:rPr>
        <w:t>S</w:t>
      </w:r>
      <w:r w:rsidR="00B9649F" w:rsidRPr="00B9649F">
        <w:rPr>
          <w:rFonts w:ascii="Times New Roman" w:hAnsi="Times New Roman" w:cs="Times New Roman"/>
          <w:sz w:val="24"/>
          <w:szCs w:val="24"/>
        </w:rPr>
        <w:t>1</w:t>
      </w:r>
      <w:r w:rsidRPr="00B9649F">
        <w:rPr>
          <w:rFonts w:ascii="Times New Roman" w:hAnsi="Times New Roman" w:cs="Times New Roman"/>
          <w:sz w:val="24"/>
          <w:szCs w:val="24"/>
        </w:rPr>
        <w:t xml:space="preserve"> </w:t>
      </w:r>
      <w:r w:rsidR="00D8049C" w:rsidRPr="00B9649F">
        <w:rPr>
          <w:rFonts w:ascii="Times New Roman" w:hAnsi="Times New Roman" w:cs="Times New Roman"/>
          <w:sz w:val="24"/>
          <w:szCs w:val="24"/>
        </w:rPr>
        <w:t>Table</w:t>
      </w:r>
      <w:r w:rsidR="00B9649F" w:rsidRPr="00B9649F">
        <w:rPr>
          <w:rFonts w:ascii="Times New Roman" w:hAnsi="Times New Roman" w:cs="Times New Roman"/>
          <w:sz w:val="24"/>
          <w:szCs w:val="24"/>
        </w:rPr>
        <w:t>.</w:t>
      </w:r>
      <w:r w:rsidRPr="00512412">
        <w:rPr>
          <w:rFonts w:ascii="Times New Roman" w:hAnsi="Times New Roman" w:cs="Times New Roman"/>
          <w:sz w:val="24"/>
          <w:szCs w:val="24"/>
        </w:rPr>
        <w:t xml:space="preserve"> </w:t>
      </w:r>
      <w:r w:rsidRPr="0051241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Three-way ANOVA of compounds significantly affected by blood collection tube (</w:t>
      </w:r>
      <w:proofErr w:type="spellStart"/>
      <w:r w:rsidRP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treck</w:t>
      </w:r>
      <w:proofErr w:type="spellEnd"/>
      <w:r w:rsidRP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 w:rsid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(S) </w:t>
      </w:r>
      <w:r w:rsidRPr="00512412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en-CA"/>
        </w:rPr>
        <w:t>vs.</w:t>
      </w:r>
      <w:r w:rsidRP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 w:rsidR="00FF7E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H</w:t>
      </w:r>
      <w:r w:rsidRP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eparin</w:t>
      </w:r>
      <w:r w:rsid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(H)</w:t>
      </w:r>
      <w:r w:rsidRPr="0051241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, blood sampling (</w:t>
      </w:r>
      <w:r w:rsidR="00FF7E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V</w:t>
      </w:r>
      <w:r w:rsidRP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enous</w:t>
      </w:r>
      <w:r w:rsid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(V)</w:t>
      </w:r>
      <w:r w:rsidRP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 w:rsidRPr="00512412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en-CA"/>
        </w:rPr>
        <w:t>vs.</w:t>
      </w:r>
      <w:r w:rsidRP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</w:t>
      </w:r>
      <w:r w:rsidR="00FF7E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A</w:t>
      </w:r>
      <w:r w:rsidRP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rterial</w:t>
      </w:r>
      <w:r w:rsid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(A</w:t>
      </w:r>
      <w:r w:rsidRPr="0051241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), and </w:t>
      </w:r>
      <w:r w:rsidR="00FF7E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S</w:t>
      </w:r>
      <w:bookmarkStart w:id="0" w:name="_GoBack"/>
      <w:bookmarkEnd w:id="0"/>
      <w:r w:rsidRP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ex</w:t>
      </w:r>
      <w:r w:rsid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(M </w:t>
      </w:r>
      <w:r w:rsidR="00512412" w:rsidRPr="00512412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eastAsia="en-CA"/>
        </w:rPr>
        <w:t>vs.</w:t>
      </w:r>
      <w:r w:rsidR="0051241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F)</w:t>
      </w:r>
      <w:r w:rsidRPr="00512412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.</w:t>
      </w:r>
    </w:p>
    <w:p w:rsidR="00D8049C" w:rsidRPr="00512412" w:rsidRDefault="00D8049C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4428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4"/>
        <w:gridCol w:w="767"/>
        <w:gridCol w:w="1537"/>
        <w:gridCol w:w="941"/>
        <w:gridCol w:w="559"/>
        <w:gridCol w:w="555"/>
        <w:gridCol w:w="429"/>
        <w:gridCol w:w="748"/>
        <w:gridCol w:w="844"/>
        <w:gridCol w:w="844"/>
        <w:gridCol w:w="844"/>
        <w:gridCol w:w="860"/>
        <w:gridCol w:w="844"/>
        <w:gridCol w:w="801"/>
        <w:gridCol w:w="869"/>
      </w:tblGrid>
      <w:tr w:rsidR="00512412" w:rsidRPr="00512412" w:rsidTr="00512412">
        <w:trPr>
          <w:trHeight w:val="420"/>
          <w:tblHeader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401DF7" w:rsidRDefault="005D68C8" w:rsidP="005124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Compoun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401DF7" w:rsidRDefault="005D68C8" w:rsidP="00512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Polarity Mode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401DF7" w:rsidRDefault="005D68C8" w:rsidP="00512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Formula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401DF7" w:rsidRDefault="005D68C8" w:rsidP="00512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m/z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401DF7" w:rsidRDefault="005D68C8" w:rsidP="00512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B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401DF7" w:rsidRDefault="005D68C8" w:rsidP="00512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401DF7" w:rsidRDefault="005D68C8" w:rsidP="00512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401DF7" w:rsidRDefault="005D68C8" w:rsidP="00512412">
            <w:pPr>
              <w:spacing w:after="0" w:line="240" w:lineRule="auto"/>
              <w:ind w:hanging="19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H, A</w:t>
            </w:r>
            <w:r w:rsidR="00512412"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, F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401DF7" w:rsidRDefault="00512412" w:rsidP="00512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H, A, M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401DF7" w:rsidRDefault="00512412" w:rsidP="00512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H, V, F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401DF7" w:rsidRDefault="00512412" w:rsidP="00512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H</w:t>
            </w:r>
            <w:r w:rsidR="005D68C8"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 xml:space="preserve">, </w:t>
            </w: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V, 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401DF7" w:rsidRDefault="00512412" w:rsidP="00512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S, A, F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401DF7" w:rsidRDefault="00512412" w:rsidP="00512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S, A, M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401DF7" w:rsidRDefault="00512412" w:rsidP="00512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S</w:t>
            </w:r>
            <w:r w:rsidR="005D68C8"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 xml:space="preserve">, </w:t>
            </w:r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V, F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401DF7" w:rsidRDefault="00512412" w:rsidP="005124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</w:pPr>
            <w:proofErr w:type="gramStart"/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S,V</w:t>
            </w:r>
            <w:proofErr w:type="gramEnd"/>
            <w:r w:rsidRPr="00401DF7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8"/>
                <w:lang w:eastAsia="en-CA"/>
              </w:rPr>
              <w:t>, M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yclic GMP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0H12N5O7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4.042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ydroxychlorpropamid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0H13ClN2O4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1.030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ydroxyzileuton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1H12N2O3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1.04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.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.1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Nicotinamide 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ibotid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1H15N2O8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3.036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1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enzoyl glucuronid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3H14O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7.057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18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19.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91.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85.6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yridinolin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8H28N4O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7.177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6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thylene-THF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0H23N7O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16.18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arboxy-leukotriene B4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0H30O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1.190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.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xocortisol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1H28O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1.199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4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1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2.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9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xytetracyclin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2H24N2O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59.135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3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alvidin glucosid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3H25O1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38.135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.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i-O-caffeoylquinic aci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5H24O1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61.112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ysoPC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P-18:1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6H52NO6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04.344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3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.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ihydroxyvitamin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7H44O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5.321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imethylsulfid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H6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1.029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73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35.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86.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792.7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itamin D2 -glucuronid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34H52O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71.366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8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er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d</w:t>
            </w:r>
            <w:r w:rsidR="009E44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:2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36H69NO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08.515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4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7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(</w:t>
            </w:r>
            <w:proofErr w:type="gramEnd"/>
            <w:r w:rsidR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:2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37H69O8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17.471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A(</w:t>
            </w:r>
            <w:proofErr w:type="gramEnd"/>
            <w:r w:rsidR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:1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37H71O8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73.481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Dihydroxyacetone phosphate 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3H7O6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8.987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3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9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71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18.9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79.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0.9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S(</w:t>
            </w:r>
            <w:proofErr w:type="gramEnd"/>
            <w:r w:rsidR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:1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0H76NO10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60.534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S(</w:t>
            </w:r>
            <w:proofErr w:type="gramEnd"/>
            <w:r w:rsidR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:</w:t>
            </w:r>
            <w:r w:rsidR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0H76NO10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60.534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.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3.2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I(</w:t>
            </w:r>
            <w:proofErr w:type="gramEnd"/>
            <w:r w:rsidR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:1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3H81O13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35.564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02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363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54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06.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35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17.7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PS(</w:t>
            </w:r>
            <w:proofErr w:type="gramEnd"/>
            <w:r w:rsidR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:1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3H81O13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35.564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lantoi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H6N4O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7.036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207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0626.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998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2630.1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yroglutamic aci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5H7NO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8.034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4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.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7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9.5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ihydrothymin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5H8N2O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7.051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8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Ketoleucin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6H10O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9.055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37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058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27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514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936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544.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256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270.1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ucos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6H12O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3.05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Quinolinic aci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7H5N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6.015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.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79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3.9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7.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2.2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ihydroxyphenylglycol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8H10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9.051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9.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1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omovanillic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ci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9H10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1.048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.4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Methyl 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snorbiotinyl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keton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9H14N2O2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3.069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20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36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6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32.2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hymidin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0H14N2O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1.087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cgonine methyl ester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0H17NO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8.128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3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8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thoxydimethyltryptamin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3H18N2O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3.141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.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idocain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4H22N2O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3.158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3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7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eukotriene B5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0H30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3.207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64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8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9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6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8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ostaglandin J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0H30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3.207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87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86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9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6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8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ihydro-keto-PGE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0H32O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1.212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1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0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6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ostaglandin D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0H32O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1.212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2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0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5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6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LysoPC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(P-16:0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4H50NO6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8.347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87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9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77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0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3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0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7.8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ndrostanediol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glucuronid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5H40O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7.263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6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ndrostanediol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glucuronid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5H40O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67.263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3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7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henodeoxycholic acid glycine conjugat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6H43NO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48.305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31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099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2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907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50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909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32.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380.4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egnanediol-glucuronid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7H44O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95.296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S(</w:t>
            </w:r>
            <w:proofErr w:type="gramEnd"/>
            <w:r w:rsidR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0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:6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6H78NO10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34.562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8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3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430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7387.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812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325.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219.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7977.2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elenomethionin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5H11NO2Se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41.953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3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7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xo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GMP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0H14N5O8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4.059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3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Metanephrin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0H15NO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8.109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6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doleacetic Aci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0H9NO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6.065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ibosylhistidin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1H17N3O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88.111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le</w:t>
            </w:r>
            <w:r w:rsidR="00D2419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ro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1H20N2O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9.152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ifluoro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odecadien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l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2H20F2O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19.147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imethachlor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3H18ClNO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6.1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5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ulfolithocholylglycin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4H20N2O4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7.060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7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r Met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4H20N2O4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7.060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7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arnesol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5H26O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3.20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phinganine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1-phosphat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8H40NO5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2.272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.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scitalopram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0H21FN2O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25.1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4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1D0337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</w:t>
            </w:r>
            <w:r w:rsidR="005D68C8"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cosatrienoic</w:t>
            </w:r>
            <w:proofErr w:type="spellEnd"/>
            <w:r w:rsidR="005D68C8"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ci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0H32O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5.246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8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achidonic aci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0H32O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05.246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2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eneicosanedioic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ci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1H40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7.299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4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HETE 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thanolamid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2H37NO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4.294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2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O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esmethylcarvedilol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3H24N2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3.181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3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reprostinil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3H34O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0.254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9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9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6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rachidonylglycerol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3H38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79.278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0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G(</w:t>
            </w:r>
            <w:proofErr w:type="gram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0:4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3H38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96.310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0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CA"/>
              </w:rPr>
            </w:pPr>
            <w:proofErr w:type="spellStart"/>
            <w:proofErr w:type="gram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CA"/>
              </w:rPr>
              <w:t>LysoPC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CA"/>
              </w:rPr>
              <w:t>(</w:t>
            </w:r>
            <w:proofErr w:type="gram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en-CA"/>
              </w:rPr>
              <w:t>22:4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30H54NO7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72.369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7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ilirubin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33H36N4O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85.269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9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Janthitrem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C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37H47N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48.363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8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6 Sulfatid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0H77NO11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64.535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9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3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2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M(</w:t>
            </w:r>
            <w:proofErr w:type="gram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</w:t>
            </w:r>
            <w:r w:rsidR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:</w:t>
            </w:r>
            <w:r w:rsidR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</w:t>
            </w:r>
            <w:r w:rsidR="00345147" w:rsidRPr="00512412" w:rsidDel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1H81N2O6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29.589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7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36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42.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21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6.2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7.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81.2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S(</w:t>
            </w:r>
            <w:proofErr w:type="gramEnd"/>
            <w:r w:rsidR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:3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2H76N)10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86.519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4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gram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</w:t>
            </w:r>
            <w:proofErr w:type="gramEnd"/>
            <w:r w:rsidR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1:6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6H80NO8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06.567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0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7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lastRenderedPageBreak/>
              <w:t>PC(o-</w:t>
            </w:r>
            <w:r w:rsidR="003451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8:</w:t>
            </w: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:6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6H82NO7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92.586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4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Erythrito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H10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3.06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7.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7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ystamin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H12N2S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3.049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reatinin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4H7N3O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4.066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1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oenzyme Q9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54H82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95.607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2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ibulos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5H10O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1.056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9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Dimethyl-dithiane-dio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6H12O2S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65.053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9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7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ucos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6H12O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1.070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1.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5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2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ly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Pro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7H12N2O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73.0946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4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3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eptanal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7H14O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5.108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1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omocitrullin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7H15N3O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90.121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B</w:t>
            </w: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5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2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cetylamino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formylamino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methyluracil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8H10N4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7.078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5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Urochloralic</w:t>
            </w:r>
            <w:proofErr w:type="spellEnd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 aci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8H11Cl3O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46.9323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2.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.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9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opamin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8H11NO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4.083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2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 xml:space="preserve">Met 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y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8H16N2O3S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53.0651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3.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5.8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aprylic acid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8H16O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45.1218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itrotyrosin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9H10N2O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27.075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0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3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ecanoylcarnitin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17H33NO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16.2472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8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2.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4.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6.3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-3.2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Dimethylaminopurine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7H9N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81.120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.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0.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4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Heptanone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7H14O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15.108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8.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6.9</w:t>
            </w:r>
          </w:p>
        </w:tc>
      </w:tr>
      <w:tr w:rsidR="00512412" w:rsidRPr="00512412" w:rsidTr="00512412">
        <w:trPr>
          <w:trHeight w:val="420"/>
        </w:trPr>
        <w:tc>
          <w:tcPr>
            <w:tcW w:w="30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E(P-16:0)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+</w:t>
            </w:r>
            <w:proofErr w:type="spellStart"/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ve</w:t>
            </w:r>
            <w:proofErr w:type="spellEnd"/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C21H44NO6P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38.2967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</w:p>
        </w:tc>
        <w:tc>
          <w:tcPr>
            <w:tcW w:w="555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42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5.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.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7.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2.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1.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5D68C8" w:rsidRPr="00512412" w:rsidRDefault="005D68C8" w:rsidP="00C71E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1241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4.3</w:t>
            </w:r>
          </w:p>
        </w:tc>
      </w:tr>
    </w:tbl>
    <w:p w:rsidR="00D8049C" w:rsidRDefault="00D8049C">
      <w:pPr>
        <w:rPr>
          <w:rFonts w:ascii="Times New Roman" w:hAnsi="Times New Roman" w:cs="Times New Roman"/>
          <w:sz w:val="18"/>
          <w:szCs w:val="18"/>
        </w:rPr>
      </w:pPr>
    </w:p>
    <w:p w:rsidR="007445A9" w:rsidRPr="00DE4607" w:rsidRDefault="007445A9" w:rsidP="007445A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61018583"/>
      <w:r w:rsidRPr="00DE4607">
        <w:rPr>
          <w:rFonts w:ascii="Times New Roman" w:hAnsi="Times New Roman" w:cs="Times New Roman"/>
          <w:sz w:val="24"/>
          <w:szCs w:val="24"/>
        </w:rPr>
        <w:t xml:space="preserve">Each row represents a metabolite (total of </w:t>
      </w:r>
      <w:r w:rsidR="00174A35">
        <w:rPr>
          <w:rFonts w:ascii="Times New Roman" w:hAnsi="Times New Roman" w:cs="Times New Roman"/>
          <w:sz w:val="24"/>
          <w:szCs w:val="24"/>
        </w:rPr>
        <w:t>96</w:t>
      </w:r>
      <w:r w:rsidRPr="00DE4607">
        <w:rPr>
          <w:rFonts w:ascii="Times New Roman" w:hAnsi="Times New Roman" w:cs="Times New Roman"/>
          <w:sz w:val="24"/>
          <w:szCs w:val="24"/>
        </w:rPr>
        <w:t xml:space="preserve"> significant metabolites after statistical analysis; Three-Way ANOVA; p&lt;0.05; Bonferroni FWER)</w:t>
      </w:r>
    </w:p>
    <w:p w:rsidR="007445A9" w:rsidRDefault="007445A9" w:rsidP="007445A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4607">
        <w:rPr>
          <w:rFonts w:ascii="Times New Roman" w:hAnsi="Times New Roman" w:cs="Times New Roman"/>
          <w:sz w:val="24"/>
          <w:szCs w:val="24"/>
        </w:rPr>
        <w:t xml:space="preserve">Values for each cell represents Log 2-normalized values for each metabolite </w:t>
      </w:r>
    </w:p>
    <w:p w:rsidR="00770297" w:rsidRPr="00DE4607" w:rsidRDefault="00770297" w:rsidP="007445A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I polarity modes: Positive (+</w:t>
      </w:r>
      <w:proofErr w:type="spellStart"/>
      <w:r>
        <w:rPr>
          <w:rFonts w:ascii="Times New Roman" w:hAnsi="Times New Roman" w:cs="Times New Roman"/>
          <w:sz w:val="24"/>
          <w:szCs w:val="24"/>
        </w:rPr>
        <w:t>ve</w:t>
      </w:r>
      <w:proofErr w:type="spellEnd"/>
      <w:r>
        <w:rPr>
          <w:rFonts w:ascii="Times New Roman" w:hAnsi="Times New Roman" w:cs="Times New Roman"/>
          <w:sz w:val="24"/>
          <w:szCs w:val="24"/>
        </w:rPr>
        <w:t>); Negative (-</w:t>
      </w:r>
      <w:proofErr w:type="spellStart"/>
      <w:r>
        <w:rPr>
          <w:rFonts w:ascii="Times New Roman" w:hAnsi="Times New Roman" w:cs="Times New Roman"/>
          <w:sz w:val="24"/>
          <w:szCs w:val="24"/>
        </w:rPr>
        <w:t>ve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bookmarkEnd w:id="1"/>
    <w:p w:rsidR="007445A9" w:rsidRPr="00512412" w:rsidRDefault="007445A9">
      <w:pPr>
        <w:rPr>
          <w:rFonts w:ascii="Times New Roman" w:hAnsi="Times New Roman" w:cs="Times New Roman"/>
          <w:sz w:val="18"/>
          <w:szCs w:val="18"/>
        </w:rPr>
      </w:pPr>
    </w:p>
    <w:sectPr w:rsidR="007445A9" w:rsidRPr="00512412" w:rsidSect="00512412">
      <w:pgSz w:w="15840" w:h="12240" w:orient="landscape"/>
      <w:pgMar w:top="284" w:right="624" w:bottom="284" w:left="62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D7E78"/>
    <w:multiLevelType w:val="hybridMultilevel"/>
    <w:tmpl w:val="037C1B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NDY2MDAwMjE2tzRV0lEKTi0uzszPAykwqwUAobc7DiwAAAA="/>
  </w:docVars>
  <w:rsids>
    <w:rsidRoot w:val="00D8049C"/>
    <w:rsid w:val="0004007E"/>
    <w:rsid w:val="000C6985"/>
    <w:rsid w:val="00134388"/>
    <w:rsid w:val="00174A35"/>
    <w:rsid w:val="001D0337"/>
    <w:rsid w:val="002C09D4"/>
    <w:rsid w:val="00345147"/>
    <w:rsid w:val="004012C3"/>
    <w:rsid w:val="00401DF7"/>
    <w:rsid w:val="00512412"/>
    <w:rsid w:val="005D68C8"/>
    <w:rsid w:val="00653AB8"/>
    <w:rsid w:val="007445A9"/>
    <w:rsid w:val="00770297"/>
    <w:rsid w:val="007778ED"/>
    <w:rsid w:val="009E4449"/>
    <w:rsid w:val="00A1400C"/>
    <w:rsid w:val="00B27AEE"/>
    <w:rsid w:val="00B9649F"/>
    <w:rsid w:val="00BE2CCA"/>
    <w:rsid w:val="00C54252"/>
    <w:rsid w:val="00C71E38"/>
    <w:rsid w:val="00CA3766"/>
    <w:rsid w:val="00CA760E"/>
    <w:rsid w:val="00D24191"/>
    <w:rsid w:val="00D8049C"/>
    <w:rsid w:val="00DA1CB0"/>
    <w:rsid w:val="00E43804"/>
    <w:rsid w:val="00E77494"/>
    <w:rsid w:val="00ED460F"/>
    <w:rsid w:val="00FF356C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6E33F"/>
  <w15:chartTrackingRefBased/>
  <w15:docId w15:val="{FF25B367-0D2C-48E1-AFCD-072E8DAA4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04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049C"/>
    <w:rPr>
      <w:color w:val="954F72"/>
      <w:u w:val="single"/>
    </w:rPr>
  </w:style>
  <w:style w:type="paragraph" w:customStyle="1" w:styleId="msonormal0">
    <w:name w:val="msonormal"/>
    <w:basedOn w:val="Normal"/>
    <w:rsid w:val="00D80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5">
    <w:name w:val="font5"/>
    <w:basedOn w:val="Normal"/>
    <w:rsid w:val="00D8049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CA"/>
    </w:rPr>
  </w:style>
  <w:style w:type="paragraph" w:customStyle="1" w:styleId="font6">
    <w:name w:val="font6"/>
    <w:basedOn w:val="Normal"/>
    <w:rsid w:val="00D8049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CA"/>
    </w:rPr>
  </w:style>
  <w:style w:type="paragraph" w:customStyle="1" w:styleId="xl65">
    <w:name w:val="xl65"/>
    <w:basedOn w:val="Normal"/>
    <w:rsid w:val="00D80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n-CA"/>
    </w:rPr>
  </w:style>
  <w:style w:type="paragraph" w:customStyle="1" w:styleId="xl66">
    <w:name w:val="xl66"/>
    <w:basedOn w:val="Normal"/>
    <w:rsid w:val="00D80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eastAsia="en-CA"/>
    </w:rPr>
  </w:style>
  <w:style w:type="paragraph" w:customStyle="1" w:styleId="xl67">
    <w:name w:val="xl67"/>
    <w:basedOn w:val="Normal"/>
    <w:rsid w:val="00D804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eastAsia="en-CA"/>
    </w:rPr>
  </w:style>
  <w:style w:type="paragraph" w:customStyle="1" w:styleId="xl68">
    <w:name w:val="xl68"/>
    <w:basedOn w:val="Normal"/>
    <w:rsid w:val="00D8049C"/>
    <w:pPr>
      <w:shd w:val="clear" w:color="000000" w:fill="3366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n-CA"/>
    </w:rPr>
  </w:style>
  <w:style w:type="paragraph" w:customStyle="1" w:styleId="xl69">
    <w:name w:val="xl69"/>
    <w:basedOn w:val="Normal"/>
    <w:rsid w:val="00D804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eastAsia="en-CA"/>
    </w:rPr>
  </w:style>
  <w:style w:type="paragraph" w:customStyle="1" w:styleId="xl70">
    <w:name w:val="xl70"/>
    <w:basedOn w:val="Normal"/>
    <w:rsid w:val="00D804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32"/>
      <w:szCs w:val="32"/>
      <w:lang w:eastAsia="en-CA"/>
    </w:rPr>
  </w:style>
  <w:style w:type="paragraph" w:customStyle="1" w:styleId="xl71">
    <w:name w:val="xl71"/>
    <w:basedOn w:val="Normal"/>
    <w:rsid w:val="00D804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32"/>
      <w:szCs w:val="32"/>
      <w:lang w:eastAsia="en-CA"/>
    </w:rPr>
  </w:style>
  <w:style w:type="paragraph" w:styleId="ListParagraph">
    <w:name w:val="List Paragraph"/>
    <w:basedOn w:val="Normal"/>
    <w:uiPriority w:val="34"/>
    <w:qFormat/>
    <w:rsid w:val="007445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8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238</Words>
  <Characters>705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Aliani</dc:creator>
  <cp:keywords/>
  <dc:description/>
  <cp:lastModifiedBy>Michel Aliani</cp:lastModifiedBy>
  <cp:revision>4</cp:revision>
  <dcterms:created xsi:type="dcterms:W3CDTF">2021-01-15T23:12:00Z</dcterms:created>
  <dcterms:modified xsi:type="dcterms:W3CDTF">2021-01-17T21:21:00Z</dcterms:modified>
</cp:coreProperties>
</file>